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055A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eastAsia="Segoe UI" w:cs="Times New Roman"/>
          <w:b/>
          <w:bCs/>
          <w:color w:val="252525"/>
          <w:kern w:val="0"/>
          <w:szCs w:val="21"/>
          <w:shd w:val="clear" w:color="auto" w:fill="FFFFFF"/>
          <w:lang w:bidi="ar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esult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nivariable analysis of prehypertension and hypertension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579"/>
        <w:gridCol w:w="1286"/>
        <w:gridCol w:w="2579"/>
        <w:gridCol w:w="1286"/>
      </w:tblGrid>
      <w:tr w14:paraId="777C3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514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09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1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hypertension</w:t>
            </w:r>
          </w:p>
        </w:tc>
        <w:tc>
          <w:tcPr>
            <w:tcW w:w="1809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9B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</w:tr>
      <w:tr w14:paraId="3C614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626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5F6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A5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CD5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ED7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14:paraId="7646D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F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, n (%)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B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 (2.63~3.06)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8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5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6 (3.31~4.5)</w:t>
            </w: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2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4155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1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(years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A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3~1.0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D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F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6~1.0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6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1FC1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5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, (kg/m2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B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 (1.28~1.3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5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B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 (1.41~1.4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0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2031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4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, (cm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F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1.09~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3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1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13~1.1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B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18A6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D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Weigh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4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7~1.0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6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3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8~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8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48DF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A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67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9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3F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7048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5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n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4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E8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A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4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20F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8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igh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1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1.38~1.7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7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 (1.44~2.1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C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CAA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C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oderat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7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 (1.73~2.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1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6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 (2.39~3.5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2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EFB6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7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eavy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 (2.12~3.0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C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5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 (3.61~6.1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0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9EE8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E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,n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0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1E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3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F6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45F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B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7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16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E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2E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A5F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7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as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A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 (1.77~2.1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0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1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 (1.76~2.4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D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8B4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3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Current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9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1.22~1.4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F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2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 (1.11~1.5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0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28B81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A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r exerciser,n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8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C4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1B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B217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2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C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24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2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3F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971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5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2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91~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0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6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87~1.2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8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</w:t>
            </w:r>
          </w:p>
        </w:tc>
      </w:tr>
      <w:tr w14:paraId="12274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1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liver,n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B5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4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38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FE95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6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2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1D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5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D6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54E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C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4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 (2.86~3.4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A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 (5.25~6.9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1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00E4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2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, (IU/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E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1.03~1.0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8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4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1.04~1.0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2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651D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5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,(IU/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C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1.05~1.0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1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C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1.04~1.0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BE95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E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, (IU/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A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3~1.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6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5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3~1.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7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F5D9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2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, (mg/d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8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98~0.9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2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3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96~0.9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1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C25E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6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, (mg/d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2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3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E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~1.0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4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9AAC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E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, (mg/d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F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6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C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2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7CEC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C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, (%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A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 (1.53~1.92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C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 (1.83~2.7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6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010A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F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G ,(mg/dL)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6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 (1.08~1.0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5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E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11~1.1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D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FA1F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D55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WI,(cm/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√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g)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A15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 (1.63~1.85)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965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933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 (2.31~2.87)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24F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5C95975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MI, body mass index; WC, waist circumference;ALT, alanine aminotransferase; AS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, aspartate aminotransferase;GGT, gamma glutamyl transferase; HDL-C, high‐density lipoprotein cholesterol; TC, total cholesterol; TG, triglyceride; HbA1c, hemoglobin A1c; FPG, fasting plasma glucose; WWI, Weight-Adjusted Waist Index.</w:t>
      </w:r>
    </w:p>
    <w:p w14:paraId="40E428E0"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948A8"/>
    <w:rsid w:val="068B2553"/>
    <w:rsid w:val="0CF027FA"/>
    <w:rsid w:val="18A61D2F"/>
    <w:rsid w:val="24FB6EC4"/>
    <w:rsid w:val="31317002"/>
    <w:rsid w:val="33D62AF2"/>
    <w:rsid w:val="460C6705"/>
    <w:rsid w:val="49616470"/>
    <w:rsid w:val="55FB3A7F"/>
    <w:rsid w:val="678D7053"/>
    <w:rsid w:val="72D4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568</Characters>
  <Lines>0</Lines>
  <Paragraphs>0</Paragraphs>
  <TotalTime>0</TotalTime>
  <ScaleCrop>false</ScaleCrop>
  <LinksUpToDate>false</LinksUpToDate>
  <CharactersWithSpaces>169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4:31:00Z</dcterms:created>
  <dc:creator>Admin</dc:creator>
  <cp:lastModifiedBy>检验小V</cp:lastModifiedBy>
  <dcterms:modified xsi:type="dcterms:W3CDTF">2026-01-17T15:2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M5YWZhODVhOGE4ZDgyOGRhZWZjNTNmNTVmMDhmMTYiLCJ1c2VySWQiOiI0ODUwOTU4NDMifQ==</vt:lpwstr>
  </property>
  <property fmtid="{D5CDD505-2E9C-101B-9397-08002B2CF9AE}" pid="4" name="ICV">
    <vt:lpwstr>55D815BB3CE545DC8EEC0B1A8EE9E4FF_13</vt:lpwstr>
  </property>
</Properties>
</file>